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24"/>
          <w:szCs w:val="24"/>
          <w:shd w:fill="FF0000" w:val="clear"/>
        </w:rPr>
      </w:pPr>
      <w:r>
        <w:rPr>
          <w:rFonts w:cs="Courier;Courier New" w:ascii="Courier;Courier New" w:hAnsi="Courier;Courier New"/>
          <w:color w:val="FFFFD7"/>
          <w:sz w:val="24"/>
          <w:szCs w:val="24"/>
          <w:shd w:fill="800080" w:val="clear"/>
        </w:rPr>
        <w:t>Potential cleavage site</w:t>
      </w:r>
    </w:p>
    <w:p>
      <w:pPr>
        <w:pStyle w:val="Normal"/>
        <w:rPr>
          <w:rFonts w:ascii="Courier;Courier New" w:hAnsi="Courier;Courier New" w:cs="Courier;Courier New"/>
          <w:sz w:val="24"/>
          <w:szCs w:val="24"/>
          <w:shd w:fill="729FCF" w:val="clear"/>
        </w:rPr>
      </w:pPr>
      <w:r>
        <w:rPr>
          <w:rFonts w:cs="Courier;Courier New" w:ascii="Courier;Courier New" w:hAnsi="Courier;Courier New"/>
          <w:sz w:val="24"/>
          <w:szCs w:val="24"/>
          <w:shd w:fill="FF0000" w:val="clear"/>
        </w:rPr>
        <w:t>Potential cleavage and amidation sites</w:t>
      </w:r>
    </w:p>
    <w:p>
      <w:pPr>
        <w:pStyle w:val="Normal"/>
        <w:tabs>
          <w:tab w:val="clear" w:pos="709"/>
          <w:tab w:val="left" w:pos="2325" w:leader="none"/>
        </w:tabs>
        <w:rPr>
          <w:rFonts w:ascii="Courier;Courier New" w:hAnsi="Courier;Courier New" w:cs="Courier;Courier New"/>
          <w:sz w:val="16"/>
          <w:szCs w:val="16"/>
          <w:shd w:fill="B2B2B2" w:val="clear"/>
        </w:rPr>
      </w:pPr>
      <w:r>
        <w:rPr>
          <w:rFonts w:cs="Courier;Courier New" w:ascii="Courier;Courier New" w:hAnsi="Courier;Courier New"/>
          <w:sz w:val="24"/>
          <w:szCs w:val="24"/>
          <w:shd w:fill="729FCF" w:val="clear"/>
        </w:rPr>
        <w:t>Signal peptide</w:t>
      </w:r>
    </w:p>
    <w:p>
      <w:pPr>
        <w:pStyle w:val="Normal"/>
        <w:tabs>
          <w:tab w:val="clear" w:pos="709"/>
          <w:tab w:val="left" w:pos="2325" w:leader="none"/>
        </w:tabs>
        <w:rPr>
          <w:rFonts w:ascii="Courier;Courier New" w:hAnsi="Courier;Courier New" w:cs="Courier;Courier New"/>
          <w:sz w:val="16"/>
          <w:szCs w:val="16"/>
          <w:shd w:fill="B2B2B2" w:val="clear"/>
        </w:rPr>
      </w:pPr>
      <w:r>
        <w:rPr>
          <w:rFonts w:cs="Courier;Courier New" w:ascii="Courier;Courier New" w:hAnsi="Courier;Courier New"/>
          <w:sz w:val="16"/>
          <w:szCs w:val="16"/>
          <w:shd w:fill="B2B2B2" w:val="clear"/>
        </w:rPr>
      </w:r>
    </w:p>
    <w:p>
      <w:pPr>
        <w:pStyle w:val="Normal"/>
        <w:tabs>
          <w:tab w:val="clear" w:pos="709"/>
          <w:tab w:val="left" w:pos="2325" w:leader="none"/>
        </w:tabs>
        <w:rPr>
          <w:rFonts w:ascii="Courier;Courier New" w:hAnsi="Courier;Courier New" w:cs="Courier;Courier New"/>
          <w:sz w:val="16"/>
          <w:szCs w:val="16"/>
          <w:shd w:fill="B2B2B2" w:val="clear"/>
        </w:rPr>
      </w:pPr>
      <w:r>
        <w:rPr>
          <w:rFonts w:cs="Courier;Courier New" w:ascii="Courier;Courier New" w:hAnsi="Courier;Courier New"/>
          <w:sz w:val="16"/>
          <w:szCs w:val="16"/>
          <w:shd w:fill="B2B2B2" w:val="clear"/>
        </w:rPr>
      </w:r>
    </w:p>
    <w:p>
      <w:pPr>
        <w:pStyle w:val="Normal"/>
        <w:tabs>
          <w:tab w:val="clear" w:pos="709"/>
          <w:tab w:val="left" w:pos="2325" w:leader="none"/>
        </w:tabs>
        <w:rPr>
          <w:shd w:fill="729FCF" w:val="clear"/>
        </w:rPr>
      </w:pPr>
      <w:r>
        <w:rPr>
          <w:shd w:fill="B2B2B2" w:val="clear"/>
        </w:rPr>
        <w:t>&gt;Homo sapiens _Q8N5G0_SIM20_Small_integral_membrane_protein_20</w:t>
      </w:r>
    </w:p>
    <w:p>
      <w:pPr>
        <w:pStyle w:val="Normal"/>
        <w:tabs>
          <w:tab w:val="clear" w:pos="709"/>
          <w:tab w:val="left" w:pos="2325" w:leader="none"/>
        </w:tabs>
        <w:rPr>
          <w:shd w:fill="B2B2B2" w:val="clear"/>
        </w:rPr>
      </w:pPr>
      <w:r>
        <w:rPr>
          <w:shd w:fill="729FCF" w:val="clear"/>
        </w:rPr>
        <w:t>MSRNLRTALIFGGFISLIGA</w:t>
      </w:r>
      <w:r>
        <w:rPr>
          <w:shd w:fill="B2B2B2" w:val="clear"/>
        </w:rPr>
        <w:t>AFYPIYFRPLMRLEEY</w:t>
      </w:r>
      <w:r>
        <w:rPr>
          <w:shd w:fill="800080" w:val="clear"/>
        </w:rPr>
        <w:t>KK</w:t>
      </w:r>
      <w:r>
        <w:rPr>
          <w:shd w:fill="B2B2B2" w:val="clear"/>
        </w:rPr>
        <w:t>EQAINRAGIVQEDVQPPGLKVWSDPF</w:t>
      </w:r>
      <w:r>
        <w:rPr>
          <w:shd w:fill="FF0000" w:val="clear"/>
        </w:rPr>
        <w:t>G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Mus_musculus_D3Z7Q2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AARNLRTALIFGGFISMVGA</w:t>
      </w:r>
      <w:r>
        <w:rPr>
          <w:shd w:fill="B2B2B2" w:val="clear"/>
        </w:rPr>
        <w:t>AFYPIYFRPLMRLEEYQ</w:t>
      </w:r>
      <w:r>
        <w:rPr>
          <w:shd w:fill="800080" w:val="clear"/>
        </w:rPr>
        <w:t>K</w:t>
      </w:r>
      <w:r>
        <w:rPr>
          <w:shd w:fill="B2B2B2" w:val="clear"/>
        </w:rPr>
        <w:t>EQAVNRAGIVQEDVQPPGLKVWSDPF</w:t>
      </w:r>
      <w:r>
        <w:rPr>
          <w:shd w:fill="FF0000" w:val="clear"/>
        </w:rPr>
        <w:t>G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Gallus_gallus_F1NQM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RLFRTLVIFGGFAAVVGA</w:t>
      </w:r>
      <w:r>
        <w:rPr>
          <w:shd w:fill="B2B2B2" w:val="clear"/>
        </w:rPr>
        <w:t>AFYPIYFRPLLLPEEY</w:t>
      </w:r>
      <w:r>
        <w:rPr>
          <w:shd w:fill="800080" w:val="clear"/>
        </w:rPr>
        <w:t>KR</w:t>
      </w:r>
      <w:r>
        <w:rPr>
          <w:shd w:fill="B2B2B2" w:val="clear"/>
        </w:rPr>
        <w:t>EQSINRAGIVQENIQPPGLKVWSDPF</w:t>
      </w:r>
      <w:r>
        <w:rPr>
          <w:shd w:fill="FF0000" w:val="clear"/>
        </w:rPr>
        <w:t>G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Xenopus_tropicalis_A0A803K4P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KNTRIVLIFGGFVTAVAA</w:t>
      </w:r>
      <w:r>
        <w:rPr>
          <w:shd w:fill="B2B2B2" w:val="clear"/>
        </w:rPr>
        <w:t>AFYPIFFHPLMHIDEY</w:t>
      </w:r>
      <w:r>
        <w:rPr>
          <w:shd w:fill="800080" w:val="clear"/>
        </w:rPr>
        <w:t>KK</w:t>
      </w:r>
      <w:r>
        <w:rPr>
          <w:shd w:fill="B2B2B2" w:val="clear"/>
        </w:rPr>
        <w:t>EQAVNRTDVIQENVQPTGLKVWSDPFS</w:t>
      </w:r>
      <w:r>
        <w:rPr>
          <w:shd w:fill="800080" w:val="clear"/>
        </w:rPr>
        <w:t>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Danio_rerio_A0A2R8Q9H3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SSKRITLIFGGFVAAVAA</w:t>
      </w:r>
      <w:r>
        <w:rPr>
          <w:shd w:fill="B2B2B2" w:val="clear"/>
        </w:rPr>
        <w:t>AFYPIFFHPLTHSEDYKQVQ</w:t>
      </w:r>
      <w:r>
        <w:rPr>
          <w:shd w:fill="800080" w:val="clear"/>
        </w:rPr>
        <w:t>K</w:t>
      </w:r>
      <w:r>
        <w:rPr>
          <w:shd w:fill="B2B2B2" w:val="clear"/>
        </w:rPr>
        <w:t>VN</w:t>
      </w:r>
      <w:r>
        <w:rPr>
          <w:shd w:fill="800080" w:val="clear"/>
        </w:rPr>
        <w:t>R</w:t>
      </w:r>
      <w:r>
        <w:rPr>
          <w:shd w:fill="B2B2B2" w:val="clear"/>
        </w:rPr>
        <w:t>AGVNQADIQPVGVKVWSDPYKPKS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Deutero_Cephalo_118270R.t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KDIPFLATMSGTSMRRMVLGIGAFAAVVG</w:t>
      </w:r>
      <w:r>
        <w:rPr>
          <w:shd w:fill="B2B2B2" w:val="clear"/>
        </w:rPr>
        <w:t>GVMYPIFIAPLLHSQEYQKMQ</w:t>
      </w:r>
      <w:r>
        <w:rPr>
          <w:shd w:fill="800080" w:val="clear"/>
        </w:rPr>
        <w:t>K</w:t>
      </w:r>
      <w:r>
        <w:rPr>
          <w:shd w:fill="B2B2B2" w:val="clear"/>
        </w:rPr>
        <w:t>QN</w:t>
      </w:r>
      <w:r>
        <w:rPr>
          <w:shd w:fill="800080" w:val="clear"/>
        </w:rPr>
        <w:t>R</w:t>
      </w:r>
      <w:r>
        <w:rPr>
          <w:shd w:fill="B2B2B2" w:val="clear"/>
        </w:rPr>
        <w:t>EGIKQDEIQPGGMVVWSNPFGE</w:t>
      </w:r>
      <w:r>
        <w:rPr>
          <w:shd w:fill="800080" w:val="clear"/>
        </w:rPr>
        <w:t>KK</w:t>
      </w:r>
      <w:r>
        <w:rPr>
          <w:shd w:fill="B2B2B2" w:val="clear"/>
        </w:rPr>
        <w:t>DQ</w:t>
      </w:r>
      <w:r>
        <w:rPr>
          <w:shd w:fill="800080" w:val="clear"/>
        </w:rPr>
        <w:t>KK</w:t>
      </w:r>
      <w:r>
        <w:rPr>
          <w:shd w:fill="B2B2B2" w:val="clear"/>
        </w:rPr>
        <w:t>DS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Mnemiopsis_leidyi_GFAT01018176_1_p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YRMSGWKYGAFIGGIVGFIGLA</w:t>
      </w:r>
      <w:r>
        <w:rPr>
          <w:shd w:fill="B2B2B2" w:val="clear"/>
        </w:rPr>
        <w:t>LYPTVIYPMQHIDEYKEIQ</w:t>
      </w:r>
      <w:r>
        <w:rPr>
          <w:shd w:fill="800080" w:val="clear"/>
        </w:rPr>
        <w:t>K</w:t>
      </w:r>
      <w:r>
        <w:rPr>
          <w:shd w:fill="B2B2B2" w:val="clear"/>
        </w:rPr>
        <w:t>SN</w:t>
      </w:r>
      <w:r>
        <w:rPr>
          <w:shd w:fill="800080" w:val="clear"/>
        </w:rPr>
        <w:t>R</w:t>
      </w:r>
      <w:r>
        <w:rPr>
          <w:shd w:fill="B2B2B2" w:val="clear"/>
        </w:rPr>
        <w:t>AGIIQENIQPGGMKVWSDPF</w:t>
      </w:r>
      <w:r>
        <w:rPr>
          <w:shd w:fill="FF0000" w:val="clear"/>
        </w:rPr>
        <w:t>GRK</w:t>
      </w:r>
      <w:r>
        <w:rPr>
          <w:shd w:fill="B2B2B2" w:val="clear"/>
        </w:rPr>
        <w:t>KSE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Araneus_ventricosus_A0A4Y2BV56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GRPVKLKGLRAFAFYGGLGGLVGA</w:t>
      </w:r>
      <w:r>
        <w:rPr>
          <w:shd w:fill="B2B2B2" w:val="clear"/>
        </w:rPr>
        <w:t>CVYAVVIYPYLHIDEYKEIQ</w:t>
      </w:r>
      <w:r>
        <w:rPr>
          <w:shd w:fill="800080" w:val="clear"/>
        </w:rPr>
        <w:t>K</w:t>
      </w:r>
      <w:r>
        <w:rPr>
          <w:shd w:fill="B2B2B2" w:val="clear"/>
        </w:rPr>
        <w:t>IT</w:t>
      </w:r>
      <w:r>
        <w:rPr>
          <w:shd w:fill="800080" w:val="clear"/>
        </w:rPr>
        <w:t>R</w:t>
      </w:r>
      <w:r>
        <w:rPr>
          <w:shd w:fill="B2B2B2" w:val="clear"/>
        </w:rPr>
        <w:t>AGIDQEKIQPGGMKVWSDPFD</w:t>
      </w:r>
      <w:r>
        <w:rPr>
          <w:shd w:fill="800080" w:val="clear"/>
        </w:rPr>
        <w:t>KR</w:t>
      </w:r>
      <w:r>
        <w:rPr>
          <w:shd w:fill="B2B2B2" w:val="clear"/>
        </w:rPr>
        <w:t>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teno_Puk_Fal_comp9277_c0_seq2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YNVNKPVSRGLRRDKNSKKSFTVMVLLKGWRYFFFIGSLVGFTGA</w:t>
      </w:r>
      <w:r>
        <w:rPr>
          <w:shd w:fill="B2B2B2" w:val="clear"/>
        </w:rPr>
        <w:t>AIYPVIIQPLMDPEPY</w:t>
      </w:r>
      <w:r>
        <w:rPr>
          <w:shd w:fill="800080" w:val="clear"/>
        </w:rPr>
        <w:t>KK</w:t>
      </w:r>
      <w:r>
        <w:rPr>
          <w:shd w:fill="B2B2B2" w:val="clear"/>
        </w:rPr>
        <w:t>IQAET</w:t>
      </w:r>
      <w:r>
        <w:rPr>
          <w:shd w:fill="800080" w:val="clear"/>
        </w:rPr>
        <w:t>RK</w:t>
      </w:r>
      <w:r>
        <w:rPr>
          <w:shd w:fill="B2B2B2" w:val="clear"/>
        </w:rPr>
        <w:t>GIRQEDIQPGNMKIWTDPFD</w:t>
      </w:r>
      <w:r>
        <w:rPr>
          <w:shd w:fill="800080" w:val="clear"/>
        </w:rPr>
        <w:t>RK</w:t>
      </w:r>
      <w:r>
        <w:rPr>
          <w:shd w:fill="B2B2B2" w:val="clear"/>
        </w:rPr>
        <w:t>K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Daphnia_pulex_E9FSU6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VLLKGWKYAAMVGTVVG</w:t>
      </w:r>
      <w:r>
        <w:rPr>
          <w:shd w:fill="B2B2B2" w:val="clear"/>
        </w:rPr>
        <w:t>AIGLAIYPIIVSPMMNPEPY</w:t>
      </w:r>
      <w:r>
        <w:rPr>
          <w:shd w:fill="800080" w:val="clear"/>
        </w:rPr>
        <w:t>KK</w:t>
      </w:r>
      <w:r>
        <w:rPr>
          <w:shd w:fill="B2B2B2" w:val="clear"/>
        </w:rPr>
        <w:t>QQAVNRSGIKQEEVQPGNMKVWSDPFARPKAEE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Tribolium_castaneum_D6WAU5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TILRGWRYNVFIGGLVGVIA</w:t>
      </w:r>
      <w:r>
        <w:rPr>
          <w:shd w:fill="B2B2B2" w:val="clear"/>
        </w:rPr>
        <w:t>LTLYPIAIEPMLNSEKY</w:t>
      </w:r>
      <w:r>
        <w:rPr>
          <w:shd w:fill="800080" w:val="clear"/>
        </w:rPr>
        <w:t>KK</w:t>
      </w:r>
      <w:r>
        <w:rPr>
          <w:shd w:fill="B2B2B2" w:val="clear"/>
        </w:rPr>
        <w:t>IQERN</w:t>
      </w:r>
      <w:r>
        <w:rPr>
          <w:shd w:fill="800080" w:val="clear"/>
        </w:rPr>
        <w:t>RR</w:t>
      </w:r>
      <w:r>
        <w:rPr>
          <w:shd w:fill="B2B2B2" w:val="clear"/>
        </w:rPr>
        <w:t>GIKQEDVQPGNMKVWSDPF</w:t>
      </w:r>
      <w:r>
        <w:rPr>
          <w:shd w:fill="FF0000" w:val="clear"/>
        </w:rPr>
        <w:t>G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Phoronis_ijimai_comp96582_c0_seq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GFKASEGHLMTGWRFGLFFGGLIGLIGLA</w:t>
      </w:r>
      <w:r>
        <w:rPr>
          <w:shd w:fill="B2B2B2" w:val="clear"/>
        </w:rPr>
        <w:t>VYPVIIEPYLNQDKW</w:t>
      </w:r>
      <w:r>
        <w:rPr>
          <w:shd w:fill="800080" w:val="clear"/>
        </w:rPr>
        <w:t>KK</w:t>
      </w:r>
      <w:r>
        <w:rPr>
          <w:shd w:fill="B2B2B2" w:val="clear"/>
        </w:rPr>
        <w:t>IQQSARQGIKQDEVQPGNMKVWSDPFE</w:t>
      </w:r>
      <w:r>
        <w:rPr>
          <w:shd w:fill="800080" w:val="clear"/>
        </w:rPr>
        <w:t>KK</w:t>
      </w:r>
      <w:r>
        <w:rPr>
          <w:shd w:fill="B2B2B2" w:val="clear"/>
        </w:rPr>
        <w:t>N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nidar_AcrMil_XR_003823459.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HKVKTGVFIAGFTALTLA</w:t>
      </w:r>
      <w:r>
        <w:rPr>
          <w:shd w:fill="B2B2B2" w:val="clear"/>
        </w:rPr>
        <w:t>ALYPIVVYPKLHPEVYKDIQMET</w:t>
      </w:r>
      <w:r>
        <w:rPr>
          <w:shd w:fill="800080" w:val="clear"/>
        </w:rPr>
        <w:t>RK</w:t>
      </w:r>
      <w:r>
        <w:rPr>
          <w:shd w:fill="B2B2B2" w:val="clear"/>
        </w:rPr>
        <w:t>SIKQEDIQPGNMKVWSDPFS</w:t>
      </w:r>
      <w:r>
        <w:rPr>
          <w:shd w:fill="800080" w:val="clear"/>
        </w:rPr>
        <w:t>RK</w:t>
      </w:r>
      <w:r>
        <w:rPr>
          <w:shd w:fill="B2B2B2" w:val="clear"/>
        </w:rPr>
        <w:t>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nidar_NemVec_comp12848_c0_seq2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SQVRSGIVIGGFVALTVA</w:t>
      </w:r>
      <w:r>
        <w:rPr>
          <w:shd w:fill="B2B2B2" w:val="clear"/>
        </w:rPr>
        <w:t>MMFPIAIYPKLFPEVYQDIQRD</w:t>
      </w:r>
      <w:r>
        <w:rPr>
          <w:shd w:fill="800080" w:val="clear"/>
        </w:rPr>
        <w:t>RR</w:t>
      </w:r>
      <w:r>
        <w:rPr>
          <w:shd w:fill="B2B2B2" w:val="clear"/>
        </w:rPr>
        <w:t>KGIKQEEIQPGNMKVWSDPF</w:t>
      </w:r>
      <w:r>
        <w:rPr>
          <w:shd w:fill="800080" w:val="clear"/>
        </w:rPr>
        <w:t>KK</w:t>
      </w:r>
      <w:r>
        <w:rPr>
          <w:shd w:fill="B2B2B2" w:val="clear"/>
        </w:rPr>
        <w:t>D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Amphimedon_queenslandica_qu2.1.41283_00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GVVKWEGCSTCFMPSNRTLKNAGLAAGFLTLLGA</w:t>
      </w:r>
      <w:r>
        <w:rPr>
          <w:shd w:fill="B2B2B2" w:val="clear"/>
        </w:rPr>
        <w:t>ALYSVIIYPKLHPEIYREKQ</w:t>
      </w:r>
      <w:r>
        <w:rPr>
          <w:shd w:fill="800080" w:val="clear"/>
        </w:rPr>
        <w:t>K</w:t>
      </w:r>
      <w:r>
        <w:rPr>
          <w:shd w:fill="B2B2B2" w:val="clear"/>
        </w:rPr>
        <w:t>WI</w:t>
      </w:r>
      <w:r>
        <w:rPr>
          <w:shd w:fill="800080" w:val="clear"/>
        </w:rPr>
        <w:t>R</w:t>
      </w:r>
      <w:r>
        <w:rPr>
          <w:shd w:fill="B2B2B2" w:val="clear"/>
        </w:rPr>
        <w:t>DKVPLEKTQPGGMKVWTDPF</w:t>
      </w:r>
      <w:r>
        <w:rPr>
          <w:shd w:fill="FF0000" w:val="clear"/>
        </w:rPr>
        <w:t>GRK</w:t>
      </w:r>
      <w:r>
        <w:rPr>
          <w:shd w:fill="B2B2B2" w:val="clear"/>
        </w:rPr>
        <w:t>DS</w:t>
      </w:r>
      <w:r>
        <w:rPr>
          <w:shd w:fill="800080" w:val="clear"/>
        </w:rPr>
        <w:t>K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orallium_rubrum_TR16776_c0_g1_i1.p4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NSKGIVVIGALVSAIGLA</w:t>
      </w:r>
      <w:r>
        <w:rPr>
          <w:shd w:fill="B2B2B2" w:val="clear"/>
        </w:rPr>
        <w:t>LYPIAVHPKLFPQKYKNIQKEN</w:t>
      </w:r>
      <w:r>
        <w:rPr>
          <w:shd w:fill="800080" w:val="clear"/>
        </w:rPr>
        <w:t>RK</w:t>
      </w:r>
      <w:r>
        <w:rPr>
          <w:shd w:fill="B2B2B2" w:val="clear"/>
        </w:rPr>
        <w:t>EIVQEDIQPGGMKVWTDPF</w:t>
      </w:r>
      <w:r>
        <w:rPr>
          <w:shd w:fill="800080" w:val="clear"/>
        </w:rPr>
        <w:t>KK</w:t>
      </w:r>
      <w:r>
        <w:rPr>
          <w:shd w:fill="B2B2B2" w:val="clear"/>
        </w:rPr>
        <w:t>N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Saccoglossus_kowalevskii_v30017359m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PVRNWWVAAGMVTLISA</w:t>
      </w:r>
      <w:r>
        <w:rPr>
          <w:shd w:fill="B2B2B2" w:val="clear"/>
        </w:rPr>
        <w:t>ALLPVVVQPWLNPKTWQDVQKES</w:t>
      </w:r>
      <w:r>
        <w:rPr>
          <w:shd w:fill="800080" w:val="clear"/>
        </w:rPr>
        <w:t>RK</w:t>
      </w:r>
      <w:r>
        <w:rPr>
          <w:shd w:fill="B2B2B2" w:val="clear"/>
        </w:rPr>
        <w:t>GIKQEEIQPGGMRVWSDPFEP</w:t>
      </w:r>
      <w:r>
        <w:rPr>
          <w:shd w:fill="800080" w:val="clear"/>
        </w:rPr>
        <w:t>RK</w:t>
      </w:r>
      <w:r>
        <w:rPr>
          <w:shd w:fill="B2B2B2" w:val="clear"/>
        </w:rPr>
        <w:t>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lytia_hemisphaerica_TCONS_00046557.p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NRNVIFVGGLVAAIGIA</w:t>
      </w:r>
      <w:r>
        <w:rPr>
          <w:shd w:fill="B2B2B2" w:val="clear"/>
        </w:rPr>
        <w:t>LVPIYFVPM</w:t>
      </w:r>
      <w:r>
        <w:rPr>
          <w:shd w:fill="800080" w:val="clear"/>
        </w:rPr>
        <w:t>KR</w:t>
      </w:r>
      <w:r>
        <w:rPr>
          <w:shd w:fill="B2B2B2" w:val="clear"/>
        </w:rPr>
        <w:t>PDIYHNIQKDT</w:t>
      </w:r>
      <w:r>
        <w:rPr>
          <w:shd w:fill="800080" w:val="clear"/>
        </w:rPr>
        <w:t>RK</w:t>
      </w:r>
      <w:r>
        <w:rPr>
          <w:shd w:fill="B2B2B2" w:val="clear"/>
        </w:rPr>
        <w:t>DIVQEEVQPGNMKVWSDPFD</w:t>
      </w:r>
      <w:r>
        <w:rPr>
          <w:shd w:fill="800080" w:val="clear"/>
        </w:rPr>
        <w:t>RK</w:t>
      </w:r>
      <w:r>
        <w:rPr>
          <w:shd w:fill="B2B2B2" w:val="clear"/>
        </w:rPr>
        <w:t>KE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Hydra_vulg_Sc4wPfr_945.g15400.t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SLISKLAVYGLVLATGLS</w:t>
      </w:r>
      <w:r>
        <w:rPr>
          <w:shd w:fill="B2B2B2" w:val="clear"/>
        </w:rPr>
        <w:t>LVPIYFVPKAVPEKYRDIQKVS</w:t>
      </w:r>
      <w:r>
        <w:rPr>
          <w:shd w:fill="800080" w:val="clear"/>
        </w:rPr>
        <w:t>RK</w:t>
      </w:r>
      <w:r>
        <w:rPr>
          <w:shd w:fill="B2B2B2" w:val="clear"/>
        </w:rPr>
        <w:t>DIVQSEVQPGNMKIWSDPFD</w:t>
      </w:r>
      <w:r>
        <w:rPr>
          <w:shd w:fill="800080" w:val="clear"/>
        </w:rPr>
        <w:t>RK</w:t>
      </w:r>
      <w:r>
        <w:rPr>
          <w:shd w:fill="B2B2B2" w:val="clear"/>
        </w:rPr>
        <w:t>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Hydractina_echinatA_TRINITY_DN51421_c0_g1_i1.p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VKGKWVGVAFVVAITGA</w:t>
      </w:r>
      <w:r>
        <w:rPr>
          <w:shd w:fill="B2B2B2" w:val="clear"/>
        </w:rPr>
        <w:t>LLPVYFMPKINPDMYRHIQKET</w:t>
      </w:r>
      <w:r>
        <w:rPr>
          <w:shd w:fill="800080" w:val="clear"/>
        </w:rPr>
        <w:t>RK</w:t>
      </w:r>
      <w:r>
        <w:rPr>
          <w:shd w:fill="B2B2B2" w:val="clear"/>
        </w:rPr>
        <w:t>DIVQNEVQPGGMKIWSDPFD</w:t>
      </w:r>
      <w:r>
        <w:rPr>
          <w:shd w:fill="800080" w:val="clear"/>
        </w:rPr>
        <w:t>RK</w:t>
      </w:r>
      <w:r>
        <w:rPr>
          <w:shd w:fill="B2B2B2" w:val="clear"/>
        </w:rPr>
        <w:t>K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XR_001216320.1 protein Biomphalaria glabrata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NSIRENFRSIMVIATFVGGIVA</w:t>
      </w:r>
      <w:r>
        <w:rPr>
          <w:shd w:fill="B2B2B2" w:val="clear"/>
        </w:rPr>
        <w:t>ASYPIIISPYLNPAPW</w:t>
      </w:r>
      <w:r>
        <w:rPr>
          <w:shd w:fill="800080" w:val="clear"/>
        </w:rPr>
        <w:t>KK</w:t>
      </w:r>
      <w:r>
        <w:rPr>
          <w:shd w:fill="B2B2B2" w:val="clear"/>
        </w:rPr>
        <w:t>EQSI</w:t>
      </w:r>
      <w:r>
        <w:rPr>
          <w:shd w:fill="FF0000" w:val="clear"/>
        </w:rPr>
        <w:t>GRR</w:t>
      </w:r>
      <w:r>
        <w:rPr>
          <w:shd w:fill="B2B2B2" w:val="clear"/>
        </w:rPr>
        <w:t>GIDREAIQPGGMKVWTDPFD</w:t>
      </w:r>
      <w:r>
        <w:rPr>
          <w:shd w:fill="800080" w:val="clear"/>
        </w:rPr>
        <w:t>R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nidar_Rhopilema_esculentum_TR100627_c0_g1_i1.p2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KRDLFLFGGIAAAIGLALLPIYAYP</w:t>
      </w:r>
      <w:r>
        <w:rPr>
          <w:shd w:fill="B2B2B2" w:val="clear"/>
        </w:rPr>
        <w:t>KFNPNGYNNVQERN</w:t>
      </w:r>
      <w:r>
        <w:rPr>
          <w:shd w:fill="800080" w:val="clear"/>
        </w:rPr>
        <w:t>R</w:t>
      </w:r>
      <w:r>
        <w:rPr>
          <w:shd w:fill="B2B2B2" w:val="clear"/>
        </w:rPr>
        <w:t>EGLD</w:t>
      </w:r>
      <w:r>
        <w:rPr>
          <w:shd w:fill="800080" w:val="clear"/>
        </w:rPr>
        <w:t>R</w:t>
      </w:r>
      <w:r>
        <w:rPr>
          <w:shd w:fill="B2B2B2" w:val="clear"/>
        </w:rPr>
        <w:t>EAIQPGGMKIWNDPFD</w:t>
      </w:r>
      <w:r>
        <w:rPr>
          <w:shd w:fill="800080" w:val="clear"/>
        </w:rPr>
        <w:t>RK</w:t>
      </w:r>
      <w:r>
        <w:rPr>
          <w:shd w:fill="B2B2B2" w:val="clear"/>
        </w:rPr>
        <w:t>KNSSGEE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Cnidar_AlaAla_agalma_gene_44948.1_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GRREKVFIGSICGAILVTHLFVYVIP</w:t>
      </w:r>
      <w:r>
        <w:rPr>
          <w:shd w:fill="B2B2B2" w:val="clear"/>
        </w:rPr>
        <w:t>KMNKNKYKDIQSET</w:t>
      </w:r>
      <w:r>
        <w:rPr>
          <w:shd w:fill="800080" w:val="clear"/>
        </w:rPr>
        <w:t>R</w:t>
      </w:r>
      <w:r>
        <w:rPr>
          <w:shd w:fill="B2B2B2" w:val="clear"/>
        </w:rPr>
        <w:t>SNIA</w:t>
      </w:r>
      <w:r>
        <w:rPr>
          <w:shd w:fill="800080" w:val="clear"/>
        </w:rPr>
        <w:t>R</w:t>
      </w:r>
      <w:r>
        <w:rPr>
          <w:shd w:fill="B2B2B2" w:val="clear"/>
        </w:rPr>
        <w:t>EDIQPGEMKIWSDPFERE</w:t>
      </w:r>
      <w:r>
        <w:rPr>
          <w:shd w:fill="800080" w:val="clear"/>
        </w:rPr>
        <w:t>KK</w:t>
      </w:r>
      <w:r>
        <w:rPr>
          <w:shd w:fill="B2B2B2" w:val="clear"/>
        </w:rPr>
        <w:t>*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tr_F2UJQ3_F2UJQ3_SALR5_Uncharacterized_protein_OS_Salpingoeca_rosetta__strain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RGGKSAAAVVGVVALTMAALYPIVFA</w:t>
      </w:r>
      <w:r>
        <w:rPr>
          <w:shd w:fill="B2B2B2" w:val="clear"/>
        </w:rPr>
        <w:t>PLMDASEYRGRQQEFLREQGLS</w:t>
      </w:r>
      <w:r>
        <w:rPr>
          <w:shd w:fill="800080" w:val="clear"/>
        </w:rPr>
        <w:t>KK</w:t>
      </w:r>
      <w:r>
        <w:rPr>
          <w:shd w:fill="B2B2B2" w:val="clear"/>
        </w:rPr>
        <w:t>DIQPEGLPVWSDPFDQ</w:t>
      </w:r>
      <w:r>
        <w:rPr>
          <w:shd w:fill="800080" w:val="clear"/>
        </w:rPr>
        <w:t>KK</w:t>
      </w:r>
      <w:r>
        <w:rPr>
          <w:shd w:fill="B2B2B2" w:val="clear"/>
        </w:rPr>
        <w:t>SK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Porifera_OscCar_comp20502_c0_seq1.p1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KKNVAVIGGLVGLIGISLYAVVVHP</w:t>
      </w:r>
      <w:r>
        <w:rPr>
          <w:shd w:fill="B2B2B2" w:val="clear"/>
        </w:rPr>
        <w:t>RLHPEKW</w:t>
      </w:r>
      <w:r>
        <w:rPr>
          <w:shd w:fill="800080" w:val="clear"/>
        </w:rPr>
        <w:t>RK</w:t>
      </w:r>
      <w:r>
        <w:rPr>
          <w:shd w:fill="B2B2B2" w:val="clear"/>
        </w:rPr>
        <w:t>MQEPVRNKTTLEETQPGGMKVWEDPF</w:t>
      </w:r>
      <w:r>
        <w:rPr>
          <w:shd w:fill="FF0000" w:val="clear"/>
        </w:rPr>
        <w:t>GRK</w:t>
      </w:r>
      <w:r>
        <w:rPr>
          <w:shd w:fill="800080" w:val="clear"/>
        </w:rPr>
        <w:t>KK</w:t>
      </w:r>
      <w:r>
        <w:rPr>
          <w:shd w:fill="B2B2B2" w:val="clear"/>
        </w:rPr>
        <w:t>SD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Protostome_ecdy_Pdum_comp424107_c0_seq4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ANMTGWRFALFIGSMTGAVGA</w:t>
      </w:r>
      <w:r>
        <w:rPr>
          <w:shd w:fill="B2B2B2" w:val="clear"/>
        </w:rPr>
        <w:t>VMYSVAIDPYLHPEKWQDVQRET</w:t>
      </w:r>
      <w:r>
        <w:rPr>
          <w:shd w:fill="800080" w:val="clear"/>
        </w:rPr>
        <w:t>RR</w:t>
      </w:r>
      <w:r>
        <w:rPr>
          <w:shd w:fill="B2B2B2" w:val="clear"/>
        </w:rPr>
        <w:t>GIDQASVQPAGLKVWSDPFDRP</w:t>
      </w:r>
      <w:r>
        <w:rPr>
          <w:shd w:fill="800080" w:val="clear"/>
        </w:rPr>
        <w:t>KK</w:t>
      </w:r>
      <w:r>
        <w:rPr>
          <w:shd w:fill="B2B2B2" w:val="clear"/>
        </w:rPr>
        <w:t>DS</w:t>
      </w:r>
    </w:p>
    <w:p>
      <w:pPr>
        <w:pStyle w:val="Normal"/>
        <w:rPr>
          <w:shd w:fill="729FCF" w:val="clear"/>
        </w:rPr>
      </w:pPr>
      <w:r>
        <w:rPr>
          <w:shd w:fill="B2B2B2" w:val="clear"/>
        </w:rPr>
        <w:t>&gt;XR_004405356.1_Petromyzon marinus uncharacterized LOC116958355</w:t>
      </w:r>
    </w:p>
    <w:p>
      <w:pPr>
        <w:pStyle w:val="Normal"/>
        <w:rPr>
          <w:shd w:fill="B2B2B2" w:val="clear"/>
        </w:rPr>
      </w:pPr>
      <w:r>
        <w:rPr>
          <w:shd w:fill="729FCF" w:val="clear"/>
        </w:rPr>
        <w:t>MGRITRTTLVFGGFVAALA</w:t>
      </w:r>
      <w:r>
        <w:rPr>
          <w:shd w:fill="B2B2B2" w:val="clear"/>
        </w:rPr>
        <w:t>VTIYPIAIHPFLNIADFQVVQKVN</w:t>
      </w:r>
      <w:r>
        <w:rPr>
          <w:shd w:fill="800080" w:val="clear"/>
        </w:rPr>
        <w:t>R</w:t>
      </w:r>
      <w:r>
        <w:rPr>
          <w:shd w:fill="B2B2B2" w:val="clear"/>
        </w:rPr>
        <w:t>EGVDQESIQPGGMKVWSNPFEP</w:t>
      </w:r>
      <w:r>
        <w:rPr>
          <w:shd w:fill="800080" w:val="clear"/>
        </w:rPr>
        <w:t>KK</w:t>
      </w:r>
    </w:p>
    <w:p>
      <w:pPr>
        <w:pStyle w:val="Normal"/>
        <w:rPr>
          <w:shd w:fill="B2B2B2" w:val="clear"/>
        </w:rPr>
      </w:pPr>
      <w:r>
        <w:rPr>
          <w:shd w:fill="B2B2B2" w:val="clear"/>
        </w:rPr>
      </w:r>
    </w:p>
    <w:p>
      <w:pPr>
        <w:pStyle w:val="Normal"/>
        <w:rPr>
          <w:shd w:fill="B2B2B2" w:val="clear"/>
        </w:rPr>
      </w:pPr>
      <w:r>
        <w:rPr>
          <w:shd w:fill="B2B2B2" w:val="clear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600" w:charSpace="3870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ourier">
    <w:altName w:val="Courier New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16:42:31Z</dcterms:created>
  <dc:creator/>
  <dc:description/>
  <dc:language>en-US</dc:language>
  <cp:lastModifiedBy/>
  <dcterms:modified xsi:type="dcterms:W3CDTF">2021-10-29T17:52:14Z</dcterms:modified>
  <cp:revision>18</cp:revision>
  <dc:subject/>
  <dc:title/>
</cp:coreProperties>
</file>